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916430" w14:textId="64EC8EB9" w:rsidR="00D67B43" w:rsidRPr="00BD5BA3" w:rsidRDefault="00D67B43" w:rsidP="00D67B43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7</w:t>
      </w: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Table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.</w:t>
      </w:r>
      <w:r w:rsidRPr="00BD5BA3">
        <w:rPr>
          <w:rFonts w:ascii="Calibri" w:hAnsi="Calibri" w:cs="Calibri"/>
          <w:sz w:val="24"/>
          <w:szCs w:val="24"/>
        </w:rPr>
        <w:t xml:space="preserve"> Cardiovascular Disease and Chronic Obstructive Pulmonary Disease </w:t>
      </w:r>
      <w:proofErr w:type="gramStart"/>
      <w:r w:rsidRPr="00BD5BA3">
        <w:rPr>
          <w:rFonts w:ascii="Calibri" w:eastAsia="Calibri" w:hAnsi="Calibri" w:cs="Calibri"/>
          <w:kern w:val="0"/>
          <w:sz w:val="24"/>
          <w:szCs w:val="24"/>
          <w14:ligatures w14:val="none"/>
        </w:rPr>
        <w:t>related</w:t>
      </w:r>
      <w:proofErr w:type="gramEnd"/>
      <w:r w:rsidRPr="00BD5BA3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Age-Adjusted Mortality Rates per 100,000, Stratified by State in Adults in the United States, 1999 to 2020.</w:t>
      </w:r>
    </w:p>
    <w:tbl>
      <w:tblPr>
        <w:tblStyle w:val="PlainTable11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814"/>
        <w:gridCol w:w="3836"/>
      </w:tblGrid>
      <w:tr w:rsidR="00D67B43" w:rsidRPr="00BD5BA3" w14:paraId="0C258EB2" w14:textId="77777777" w:rsidTr="00215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9BD7529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tat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44452B4" w14:textId="77777777" w:rsidR="00D67B43" w:rsidRPr="00BD5BA3" w:rsidRDefault="00D67B43" w:rsidP="00215B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D67B43" w:rsidRPr="00BD5BA3" w14:paraId="518B9E6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7E00B33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labam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91A506A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4.8 (74.2-75.4)</w:t>
            </w:r>
          </w:p>
        </w:tc>
      </w:tr>
      <w:tr w:rsidR="00D67B43" w:rsidRPr="00BD5BA3" w14:paraId="592CB50B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4493347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lask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74124C7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.9 (65.7-70.0)</w:t>
            </w:r>
          </w:p>
        </w:tc>
      </w:tr>
      <w:tr w:rsidR="00D67B43" w:rsidRPr="00BD5BA3" w14:paraId="160F2E42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32A3D2A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rizo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67949C1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4.4 (53.9-54.8)</w:t>
            </w:r>
          </w:p>
        </w:tc>
      </w:tr>
      <w:tr w:rsidR="00D67B43" w:rsidRPr="00BD5BA3" w14:paraId="7EF854B4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F6E55D8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rkansa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6E01E54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5.8 (84.9-86.6)</w:t>
            </w:r>
          </w:p>
        </w:tc>
      </w:tr>
      <w:tr w:rsidR="00D67B43" w:rsidRPr="00BD5BA3" w14:paraId="7CF01EE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7D67594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alifor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9696FBB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8.2 (78.0-78.5)</w:t>
            </w:r>
          </w:p>
        </w:tc>
      </w:tr>
      <w:tr w:rsidR="00D67B43" w:rsidRPr="00BD5BA3" w14:paraId="25BEC39B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2DEE9E0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lorad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CBEFB62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9 (80.2-81.6)</w:t>
            </w:r>
          </w:p>
        </w:tc>
      </w:tr>
      <w:tr w:rsidR="00D67B43" w:rsidRPr="00BD5BA3" w14:paraId="4F8CCC0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262E575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nnecticut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7096C4E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3.9 (63.3-64.6)</w:t>
            </w:r>
          </w:p>
        </w:tc>
      </w:tr>
      <w:tr w:rsidR="00D67B43" w:rsidRPr="00BD5BA3" w14:paraId="5317B24B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77BB3EE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elawar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FB2A2AE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4 (72.0-74.8)</w:t>
            </w:r>
          </w:p>
        </w:tc>
      </w:tr>
      <w:tr w:rsidR="00D67B43" w:rsidRPr="00BD5BA3" w14:paraId="234A7EB1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F1FD338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istrict of Columb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2F6DB5F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49.9 (48.3-51.4)</w:t>
            </w:r>
          </w:p>
        </w:tc>
      </w:tr>
      <w:tr w:rsidR="00D67B43" w:rsidRPr="00BD5BA3" w14:paraId="332D1DCE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BEB0219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lorid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1BC62F6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3.9 (63.7-64.2)</w:t>
            </w:r>
          </w:p>
        </w:tc>
      </w:tr>
      <w:tr w:rsidR="00D67B43" w:rsidRPr="00BD5BA3" w14:paraId="5523C6D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4DD48A5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838C67F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8.3 (67.9-68.8)</w:t>
            </w:r>
          </w:p>
        </w:tc>
      </w:tr>
      <w:tr w:rsidR="00D67B43" w:rsidRPr="00BD5BA3" w14:paraId="0B0B62C0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88FCB45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awaii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F75F381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6.2 (35.4-37.0)</w:t>
            </w:r>
          </w:p>
        </w:tc>
      </w:tr>
      <w:tr w:rsidR="00D67B43" w:rsidRPr="00BD5BA3" w14:paraId="324BE4D1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ED80CC8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dah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16F34DD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4.2 (73.0-75.3)</w:t>
            </w:r>
          </w:p>
        </w:tc>
      </w:tr>
      <w:tr w:rsidR="00D67B43" w:rsidRPr="00BD5BA3" w14:paraId="0295DFC0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495FA4C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llinoi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8AFFD51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2.5 (62.2-62.9)</w:t>
            </w:r>
          </w:p>
        </w:tc>
      </w:tr>
      <w:tr w:rsidR="00D67B43" w:rsidRPr="00BD5BA3" w14:paraId="5A1CB04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AB57BA0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ndia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F548FC8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5.0 (94.4-95.6)</w:t>
            </w:r>
          </w:p>
        </w:tc>
      </w:tr>
      <w:tr w:rsidR="00D67B43" w:rsidRPr="00BD5BA3" w14:paraId="2958A5B3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9A3EF69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ow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1245188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8 (79.0-80.5)</w:t>
            </w:r>
          </w:p>
        </w:tc>
      </w:tr>
      <w:tr w:rsidR="00D67B43" w:rsidRPr="00BD5BA3" w14:paraId="182415F0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8D98EF5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ansa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D4E190E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1.5 (70.7-72.3)</w:t>
            </w:r>
          </w:p>
        </w:tc>
      </w:tr>
      <w:tr w:rsidR="00D67B43" w:rsidRPr="00BD5BA3" w14:paraId="02282127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B6A6896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entucky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C3B1882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14.2 (113.3-115.0)</w:t>
            </w:r>
          </w:p>
        </w:tc>
      </w:tr>
      <w:tr w:rsidR="00D67B43" w:rsidRPr="00BD5BA3" w14:paraId="1E583C2B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88C7443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uisia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F5516CB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5.5 (64.9-66.1)</w:t>
            </w:r>
          </w:p>
        </w:tc>
      </w:tr>
      <w:tr w:rsidR="00D67B43" w:rsidRPr="00BD5BA3" w14:paraId="58D2B974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A090FF8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in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8B6687A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6 (78.5-80.7)</w:t>
            </w:r>
          </w:p>
        </w:tc>
      </w:tr>
      <w:tr w:rsidR="00D67B43" w:rsidRPr="00BD5BA3" w14:paraId="6543329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7218CA1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ryland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D1CCF22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8.5 (67.9-69.0)</w:t>
            </w:r>
          </w:p>
        </w:tc>
      </w:tr>
      <w:tr w:rsidR="00D67B43" w:rsidRPr="00BD5BA3" w14:paraId="074A51DB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DF92352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ssachusett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9CCF7C7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2.2 (51.8-52.6)</w:t>
            </w:r>
          </w:p>
        </w:tc>
      </w:tr>
      <w:tr w:rsidR="00D67B43" w:rsidRPr="00BD5BA3" w14:paraId="0B90D5AF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932F9C0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chiga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3A4279F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7 (81.2-82.1)</w:t>
            </w:r>
          </w:p>
        </w:tc>
      </w:tr>
      <w:tr w:rsidR="00D67B43" w:rsidRPr="00BD5BA3" w14:paraId="77878EB2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E6242A9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innesot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AA42E0E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1.8 (71.2-72.4)</w:t>
            </w:r>
          </w:p>
        </w:tc>
      </w:tr>
      <w:tr w:rsidR="00D67B43" w:rsidRPr="00BD5BA3" w14:paraId="7CCE0942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67A4B09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ssissippi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C9D6239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1.9 (101.0-102.9)</w:t>
            </w:r>
          </w:p>
        </w:tc>
      </w:tr>
      <w:tr w:rsidR="00D67B43" w:rsidRPr="00BD5BA3" w14:paraId="6A184133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746200B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ssouri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847EB3D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3 (78.7-79.9)</w:t>
            </w:r>
          </w:p>
        </w:tc>
      </w:tr>
      <w:tr w:rsidR="00D67B43" w:rsidRPr="00BD5BA3" w14:paraId="50B6D160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F8A2AA7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onta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2931C70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8 (79.4-82.2)</w:t>
            </w:r>
          </w:p>
        </w:tc>
      </w:tr>
      <w:tr w:rsidR="00D67B43" w:rsidRPr="00BD5BA3" w14:paraId="45B1A3F1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08B1DCE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brask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40317B7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1.0 (89.9-92.1)</w:t>
            </w:r>
          </w:p>
        </w:tc>
      </w:tr>
      <w:tr w:rsidR="00D67B43" w:rsidRPr="00BD5BA3" w14:paraId="3AB2694D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AEB33EF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vad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C343A6E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4 (72.5-74.3)</w:t>
            </w:r>
          </w:p>
        </w:tc>
      </w:tr>
      <w:tr w:rsidR="00D67B43" w:rsidRPr="00BD5BA3" w14:paraId="48AEAEA9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97E728E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Hampshir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2FDABA5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1 (75.0-77.3)</w:t>
            </w:r>
          </w:p>
        </w:tc>
      </w:tr>
      <w:tr w:rsidR="00D67B43" w:rsidRPr="00BD5BA3" w14:paraId="42B5BE81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06F5B70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Jersey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B13D3EA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8.7 (58.3-59.1)</w:t>
            </w:r>
          </w:p>
        </w:tc>
      </w:tr>
      <w:tr w:rsidR="00D67B43" w:rsidRPr="00BD5BA3" w14:paraId="7B76BF93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15A3680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Mexic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CE9ABF6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8.6 (67.7-69.6)</w:t>
            </w:r>
          </w:p>
        </w:tc>
      </w:tr>
      <w:tr w:rsidR="00D67B43" w:rsidRPr="00BD5BA3" w14:paraId="3C81356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5A067FC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York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5C1F282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4.2 (64.0-64.5)</w:t>
            </w:r>
          </w:p>
        </w:tc>
      </w:tr>
      <w:tr w:rsidR="00D67B43" w:rsidRPr="00BD5BA3" w14:paraId="1B8754C7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3EA7188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orth Caroli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4124254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2 (79.7-80.7)</w:t>
            </w:r>
          </w:p>
        </w:tc>
      </w:tr>
      <w:tr w:rsidR="00D67B43" w:rsidRPr="00BD5BA3" w14:paraId="62102CFB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1CC1BFA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orth Dakot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E5A1CCF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4.7 (83.0-86.3)</w:t>
            </w:r>
          </w:p>
        </w:tc>
      </w:tr>
      <w:tr w:rsidR="00D67B43" w:rsidRPr="00BD5BA3" w14:paraId="30652EA6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19A75B9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hi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DA2FA32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0.1 (99.6-100.5)</w:t>
            </w:r>
          </w:p>
        </w:tc>
      </w:tr>
      <w:tr w:rsidR="00D67B43" w:rsidRPr="00BD5BA3" w14:paraId="48464231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4BB7205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klahom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611E9E2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24.8 (123.9-125.7)</w:t>
            </w:r>
          </w:p>
        </w:tc>
      </w:tr>
      <w:tr w:rsidR="00D67B43" w:rsidRPr="00BD5BA3" w14:paraId="05607BEC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A662964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rego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C4EC821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9 (80.2-81.6)</w:t>
            </w:r>
          </w:p>
        </w:tc>
      </w:tr>
      <w:tr w:rsidR="00D67B43" w:rsidRPr="00BD5BA3" w14:paraId="177AF4A4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17ECFB8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ennsylva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8F3AE84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8 (72.4-73.1)</w:t>
            </w:r>
          </w:p>
        </w:tc>
      </w:tr>
      <w:tr w:rsidR="00D67B43" w:rsidRPr="00BD5BA3" w14:paraId="1A3FA8A2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30806A0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hode Island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5F31A2A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7.7 (86.4-89.1)</w:t>
            </w:r>
          </w:p>
        </w:tc>
      </w:tr>
      <w:tr w:rsidR="00D67B43" w:rsidRPr="00BD5BA3" w14:paraId="40D3068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7350D7F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outh Caroli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9536EEA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9 (80.2-81.5)</w:t>
            </w:r>
          </w:p>
        </w:tc>
      </w:tr>
      <w:tr w:rsidR="00D67B43" w:rsidRPr="00BD5BA3" w14:paraId="53C1BDD4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AAE9573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outh Dakot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6A85B42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7 (80.2-83.2)</w:t>
            </w:r>
          </w:p>
        </w:tc>
      </w:tr>
      <w:tr w:rsidR="00D67B43" w:rsidRPr="00BD5BA3" w14:paraId="699DDB20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A9C5976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ennesse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B20EFD6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5.4 (94.8-96.0)</w:t>
            </w:r>
          </w:p>
        </w:tc>
      </w:tr>
      <w:tr w:rsidR="00D67B43" w:rsidRPr="00BD5BA3" w14:paraId="1C88B9C4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7EC5A87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exa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159C934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6 (80.3-80.9)</w:t>
            </w:r>
          </w:p>
        </w:tc>
      </w:tr>
      <w:tr w:rsidR="00D67B43" w:rsidRPr="00BD5BA3" w14:paraId="02A5198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44B6101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tah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AD5442C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41.8 (41.1-42.6)</w:t>
            </w:r>
          </w:p>
        </w:tc>
      </w:tr>
      <w:tr w:rsidR="00D67B43" w:rsidRPr="00BD5BA3" w14:paraId="5CF98678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2D17689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Vermont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8BD307B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2.5 (100.6-104.4)</w:t>
            </w:r>
          </w:p>
        </w:tc>
      </w:tr>
      <w:tr w:rsidR="00D67B43" w:rsidRPr="00BD5BA3" w14:paraId="02873ED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BA894BD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Virgi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D5F0D1F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6 (60.1-61.1)</w:t>
            </w:r>
          </w:p>
        </w:tc>
      </w:tr>
      <w:tr w:rsidR="00D67B43" w:rsidRPr="00BD5BA3" w14:paraId="24E7ED5D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982C37B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ashingto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8920573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4 (76.9-78.0)</w:t>
            </w:r>
          </w:p>
        </w:tc>
      </w:tr>
      <w:tr w:rsidR="00D67B43" w:rsidRPr="00BD5BA3" w14:paraId="5FEE5F02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089C16E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est Virgi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FCE7F16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31.9 (130.6-133.1)</w:t>
            </w:r>
          </w:p>
        </w:tc>
      </w:tr>
      <w:tr w:rsidR="00D67B43" w:rsidRPr="00BD5BA3" w14:paraId="20CD35AC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6BFBED8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Wisconsi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5094C9F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9.0 (68.5-69.5)</w:t>
            </w:r>
          </w:p>
        </w:tc>
      </w:tr>
      <w:tr w:rsidR="00D67B43" w:rsidRPr="00BD5BA3" w14:paraId="5052A5BF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B90CD04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yoming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D1601DE" w14:textId="77777777" w:rsidR="00D67B43" w:rsidRPr="00BD5BA3" w:rsidRDefault="00D67B43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3.6 (91.4-95.7)</w:t>
            </w:r>
          </w:p>
        </w:tc>
      </w:tr>
      <w:tr w:rsidR="00D67B43" w:rsidRPr="00BD5BA3" w14:paraId="2EB1694B" w14:textId="77777777" w:rsidTr="00215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</w:tcPr>
          <w:p w14:paraId="0DAD7338" w14:textId="77777777" w:rsidR="00D67B43" w:rsidRPr="00BD5BA3" w:rsidRDefault="00D67B43" w:rsidP="00215BB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D5BA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3836" w:type="dxa"/>
            <w:shd w:val="clear" w:color="auto" w:fill="FFFFFF" w:themeFill="background1"/>
          </w:tcPr>
          <w:p w14:paraId="5229F539" w14:textId="77777777" w:rsidR="00D67B43" w:rsidRPr="00BD5BA3" w:rsidRDefault="00D67B43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4 (75.3-75.4)</w:t>
            </w:r>
          </w:p>
        </w:tc>
      </w:tr>
    </w:tbl>
    <w:p w14:paraId="192B7D77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7B43"/>
    <w:rsid w:val="003F6B86"/>
    <w:rsid w:val="007E56DC"/>
    <w:rsid w:val="00D6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6BAD3"/>
  <w15:chartTrackingRefBased/>
  <w15:docId w15:val="{71622FB5-5697-46E4-8E74-BE86C927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B4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7B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B4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B4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B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B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B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B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B4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B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B4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B4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B4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B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B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B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B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B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B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B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B4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B4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B4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B43"/>
    <w:rPr>
      <w:b/>
      <w:bCs/>
      <w:smallCaps/>
      <w:color w:val="365F9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D67B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D67B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2-10T19:01:00Z</dcterms:created>
  <dcterms:modified xsi:type="dcterms:W3CDTF">2024-12-10T19:02:00Z</dcterms:modified>
</cp:coreProperties>
</file>